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15B" w:rsidRPr="00B81A26" w:rsidRDefault="00540DF9" w:rsidP="00B81A26">
      <w:pPr>
        <w:rPr>
          <w:rFonts w:ascii="Times New Roman" w:hAnsi="Times New Roman" w:cs="Times New Roman"/>
          <w:b/>
          <w:sz w:val="24"/>
          <w:szCs w:val="24"/>
        </w:rPr>
      </w:pPr>
      <w:r w:rsidRPr="00B81A26">
        <w:rPr>
          <w:rFonts w:ascii="Times New Roman" w:hAnsi="Times New Roman" w:cs="Times New Roman"/>
          <w:b/>
          <w:sz w:val="24"/>
          <w:szCs w:val="24"/>
        </w:rPr>
        <w:t>S1</w:t>
      </w:r>
      <w:r w:rsidR="0087515B" w:rsidRPr="00B81A26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bookmarkStart w:id="0" w:name="OLE_LINK1"/>
      <w:bookmarkStart w:id="1" w:name="OLE_LINK2"/>
      <w:r w:rsidR="0087515B" w:rsidRPr="00B81A26">
        <w:rPr>
          <w:rFonts w:ascii="Times New Roman" w:hAnsi="Times New Roman" w:cs="Times New Roman"/>
          <w:b/>
          <w:sz w:val="24"/>
          <w:szCs w:val="24"/>
        </w:rPr>
        <w:t>The differently expressed genes</w:t>
      </w:r>
      <w:r w:rsidR="00B81A26" w:rsidRPr="00B81A26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DD5B11" w:rsidRPr="00D31251">
        <w:rPr>
          <w:rFonts w:ascii="Times New Roman" w:hAnsi="Times New Roman" w:cs="Times New Roman"/>
          <w:b/>
          <w:sz w:val="24"/>
          <w:szCs w:val="24"/>
          <w:highlight w:val="yellow"/>
        </w:rPr>
        <w:t>S8</w:t>
      </w:r>
      <w:r w:rsidR="00DD5B11" w:rsidRPr="00D31251"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  <w:t>∆relA</w:t>
      </w:r>
      <w:r w:rsidR="00B81A26" w:rsidRPr="00B81A26">
        <w:rPr>
          <w:rFonts w:ascii="Times New Roman" w:hAnsi="Times New Roman" w:cs="Times New Roman" w:hint="eastAsia"/>
          <w:b/>
          <w:sz w:val="24"/>
          <w:szCs w:val="24"/>
        </w:rPr>
        <w:t xml:space="preserve"> compared to S8</w:t>
      </w:r>
      <w:r w:rsidR="00B81A2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7515B" w:rsidRPr="00B81A26">
        <w:rPr>
          <w:rFonts w:ascii="Times New Roman" w:hAnsi="Times New Roman" w:cs="Times New Roman"/>
          <w:b/>
          <w:sz w:val="24"/>
          <w:szCs w:val="24"/>
        </w:rPr>
        <w:t xml:space="preserve">by the deletion of the </w:t>
      </w:r>
      <w:r w:rsidR="0087515B" w:rsidRPr="00B81A26">
        <w:rPr>
          <w:rFonts w:ascii="Times New Roman" w:hAnsi="Times New Roman" w:cs="Times New Roman"/>
          <w:b/>
          <w:i/>
          <w:sz w:val="24"/>
          <w:szCs w:val="24"/>
        </w:rPr>
        <w:t xml:space="preserve">relA </w:t>
      </w:r>
      <w:r w:rsidR="0087515B" w:rsidRPr="00B81A26">
        <w:rPr>
          <w:rFonts w:ascii="Times New Roman" w:hAnsi="Times New Roman" w:cs="Times New Roman"/>
          <w:b/>
          <w:sz w:val="24"/>
          <w:szCs w:val="24"/>
        </w:rPr>
        <w:t>gene.</w:t>
      </w:r>
      <w:bookmarkStart w:id="2" w:name="_GoBack"/>
      <w:bookmarkEnd w:id="0"/>
      <w:bookmarkEnd w:id="1"/>
      <w:bookmarkEnd w:id="2"/>
    </w:p>
    <w:tbl>
      <w:tblPr>
        <w:tblStyle w:val="a3"/>
        <w:tblpPr w:leftFromText="180" w:rightFromText="180" w:horzAnchor="margin" w:tblpY="1164"/>
        <w:tblW w:w="0" w:type="auto"/>
        <w:tblLook w:val="04A0" w:firstRow="1" w:lastRow="0" w:firstColumn="1" w:lastColumn="0" w:noHBand="0" w:noVBand="1"/>
      </w:tblPr>
      <w:tblGrid>
        <w:gridCol w:w="1310"/>
        <w:gridCol w:w="4275"/>
        <w:gridCol w:w="905"/>
        <w:gridCol w:w="1182"/>
        <w:gridCol w:w="850"/>
      </w:tblGrid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657E3D" w:rsidRDefault="0087515B" w:rsidP="00540D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E3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279" w:type="dxa"/>
            <w:noWrap/>
            <w:hideMark/>
          </w:tcPr>
          <w:p w:rsidR="0087515B" w:rsidRPr="00657E3D" w:rsidRDefault="0087515B" w:rsidP="00540DF9">
            <w:pPr>
              <w:rPr>
                <w:rFonts w:ascii="Times New Roman" w:hAnsi="Times New Roman" w:cs="Times New Roman"/>
                <w:szCs w:val="21"/>
              </w:rPr>
            </w:pPr>
            <w:r w:rsidRPr="00657E3D">
              <w:rPr>
                <w:rFonts w:ascii="Times New Roman" w:hAnsi="Times New Roman" w:cs="Times New Roman"/>
                <w:szCs w:val="21"/>
              </w:rPr>
              <w:t>Nr-annotation</w:t>
            </w:r>
          </w:p>
        </w:tc>
        <w:tc>
          <w:tcPr>
            <w:tcW w:w="1039" w:type="dxa"/>
            <w:noWrap/>
            <w:hideMark/>
          </w:tcPr>
          <w:p w:rsidR="0087515B" w:rsidRPr="00657E3D" w:rsidRDefault="00B81A26" w:rsidP="00540D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ld increase</w:t>
            </w:r>
          </w:p>
        </w:tc>
        <w:tc>
          <w:tcPr>
            <w:tcW w:w="1042" w:type="dxa"/>
            <w:noWrap/>
            <w:hideMark/>
          </w:tcPr>
          <w:p w:rsidR="0087515B" w:rsidRPr="00657E3D" w:rsidRDefault="0087515B" w:rsidP="00540D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7E3D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OG category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4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ADH-dependen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utano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hydroge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5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4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enolpyruv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arboxyl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8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9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ycerol ki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8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6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ifunctiona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etaldehyde-CoA/alcohol dehydroge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0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iplasmi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itr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39E-1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3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imethylam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N-oxid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ecurs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57E-29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4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umar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dra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lass II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3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imethyl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ulfoxid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40E-1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8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imethylam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N-oxid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ecurs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060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AD(P)H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itroreduc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50E-26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6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lectron transport complex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nfC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74E-10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5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enolpyruv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arboxykin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ATP)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0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naerobic glycerol-3-phosphate dehydrogenase subunit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58E-23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0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naerobic glycerol-3-phosphate dehydrogenase subunit C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3E-1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3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-oxoglutarate dehydrogenase E1 componen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8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drogenase-2 large cha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48E-1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3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imethylsulfoxid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, chain B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41E-4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1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59E-3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8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osph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et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9E-28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0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-isopropylmalate dehydroge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12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ycer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hydroge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57E-1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H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8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BC transporter,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ydD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ysteine exporte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91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2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odium/proto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ntiporter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05E-21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2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romosome partition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ukB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5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ligopeptid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porter,periplasmi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binding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52E-12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6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nicillin binding protein 2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001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nicillin-binding protein 3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01E-23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4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yptophan synthase alpha cha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2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8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-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8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7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TS system sucrose-specific transporter subunit IIBC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5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0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BC transporter ATP-binding protein/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me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086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AD-dependen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mnm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(5)s(2)U34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oxidoreduc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2.9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10E-23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le0200033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Uncharacterized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am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mil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9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minotransferas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laT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01E-17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197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-2,4-diaminobutyrate decarboxyl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2E-2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026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minoacyl-histid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ipeptid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4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-isopropylmal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ehydra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arge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2_90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iplasmi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ipeptide transport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92E-10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1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-isopropylmalate synth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4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etylornith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eacetyl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6E-20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11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midazole glycerol phosphate synthase subuni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isF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7E-21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1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ptidase B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79E-13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11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istid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synthesis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ifunctiona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isB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49E-15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9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ligopeptid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73E-24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10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uter membrane ferric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droxam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ceptor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hu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9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xodeoxyribonucl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 subunit bet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6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iaminobutyr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-2-oxoglutarateaminotransfer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0E-24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0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or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ram-negative typ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46E-15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3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amma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utamy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hosph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97E-10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5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xodeoxyribonucl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 subunit alph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5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obAB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usion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3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rgininosuccin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y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2E-2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4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-phosphoshikimate 1-carboxyvinyltransfer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79E-14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5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ntegral membran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87E-25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6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reonin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ehydra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3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-octaprenyl-6-methoxyphenol hydroxylase/2-octaprenyl-3-methyl-6-methoxy-1, 4-benzoquinol hydroxylase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13E-12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7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hreonine synth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40E-0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2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lutamin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76E-21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7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-methionine transport ATP-binding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tN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11E-4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1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elic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23E-21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2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thionine synthase II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0E-2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006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iplasmi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ipeptide transport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83E-6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9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a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Pro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ipeptid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7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etolact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nthase large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58E-9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189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eto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acid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oisom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L_165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edicted hydrolases of the HAD superfamily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67E-21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T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6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hymidine ki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4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85E-28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6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naerobic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ibonucleosid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riphosph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4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6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51E-6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2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lutam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acem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9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rid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i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28E-26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3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iamine biosynthesis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hiI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5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eta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alactosid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4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ibonucleoside-diphosph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1 subunit alph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05E-2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1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MP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yclohydrol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07E-6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5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xopolyphospha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T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1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er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hr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 phosphatase famil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68E-9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8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,3-cyclic-nucleotide 2&amp;apos;phosphodiester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12E-9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9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lucose-6-phosph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som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5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156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uconolacton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7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9.28E-22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3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ketol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9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mannomu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12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ucrose-6-phosphate hydrol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2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ylulo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i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02E-14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9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xylos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som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27E-16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7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scorb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specific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m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IC componen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la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6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aldol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4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-acetylglucosamine-6-phosph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eacetyl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6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scorb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specific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m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IC componen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3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glucomu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mannomu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8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yruvate ki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187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ugar phosph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me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74E-22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5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hepto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som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8E-26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6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-ascorbate-6-phosph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acton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laG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lik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5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lycoge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ryl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9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-xylose-binding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iplasmi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24E-5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1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iosephosph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som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95E-13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6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4-dicarboxylate transporte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7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enolpyruv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9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ylulo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inase (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ylulokin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9.62E-1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034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ructos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m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IC componen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51E-10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P7_190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ibulo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phosphate 3-epimer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8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,3-bisphosphoglycerate-dependen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osphoglycer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u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29E-7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5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ncharacterized MFS-type transporte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27E-2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EP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200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ossible outer membran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E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7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4E-1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E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1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biofilm PGA synthesis lipo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gaB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41E-2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4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yridoxam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ki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58E-6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004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iboflavin biosynthesis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ibF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66E-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7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acrolide-specific ABC-type efflux carrie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1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roporphyrinoge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carboxyl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5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enzyme A biosynthesis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ifunctiona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oaBC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0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eutral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ndopeptid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54E-24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3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denosylmethion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98E-2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2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lutathione biosynthesis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ifunctiona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shAB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42E-7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4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TP-dependent helic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81E-21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1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-deoxy-D-xylulose-5-phosphate synth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4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ADPH dehydroge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07E-9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9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uter membran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2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61E-22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6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-C-methyl-D-erythritol 4-phosph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ytidyl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08E-29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5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-hydroxyacid dehydroge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20E-20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5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ipid A biosynthesis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auroy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4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ufI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6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lycerol-3-phosph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5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iotin carboxyl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4E-22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3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atty acid/phospholipid synthesis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lsX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94E-18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1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-oxoacyl-(acyl carrier protein) synthase I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Q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2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ong-chain-fatty-acid--CoA lig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1E-18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Q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1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ol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8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1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ibosome recycling fact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7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71E-3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12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ipoprotein-releasing system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membra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4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8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yc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bunit bet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8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TP-dependent RNA helic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2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seudourid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nthase C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42E-1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7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0S ribosomal protein L1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8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yros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57E-17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088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euc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086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117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ibosomal large subuni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seudourid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synthase B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 xml:space="preserve">2.8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P7_156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val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9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acrolide ABC transporter ATP-binding protein/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me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13E-1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9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lan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5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queuos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synthesis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QueC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03E-10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3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elated iron transport system membrane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YfeC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3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istid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7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otease La-lik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1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3S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uracil-5-)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thyltransfer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um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26E-2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0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ADPH-dependent 7-cyano-7-deazaguanin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39E-17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2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hreonine-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ig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49E-22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2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elenocyste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specific elongation fact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4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soleuc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8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lation initiation factor IF-2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3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et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45E-22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8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TP-binding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ep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00E-30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7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ystein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04E-30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5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henylalan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eta cha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2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oluble lytic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ure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glycosyl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ecurs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2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utam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42E-5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7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longation factor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u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6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6-adenine-specific DNA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thyl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9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ibonucl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96E-6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6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seudourid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nthase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76E-4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4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0S ribosomal protein L2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180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pos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71E-1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1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sparaginyl-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56E-1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7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oly(A) polymer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70E-25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1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N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rid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5-carboxymethylaminomethyl modification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id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6E-4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6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ibosomal large subuni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seudourid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nthase C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99E-7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7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72E-10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2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uter membrane antigenic lipoprotein B precurs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7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01E-0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3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sparagin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iplasmic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U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4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TH-type transcriptional regulat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P7_170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ncharacterized protein conserved in bacteri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4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criptional regulat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59E-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1267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ysR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mily transcriptional regulat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52E-1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1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igma-E factor negative regulator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8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NA polymerase sigma factor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poD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20E-10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0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xoribonucl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2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criptional accessor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1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TH-type transcriptional regulat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2E-14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6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criptional repressor of carbohydrate metabolism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86E-17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G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1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P-dependent helicas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ep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8E-7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5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0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070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ype III restriction-modification system methylation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5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14E-5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6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ecombination-associated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dgC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4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NA mismatch repair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utL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6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ag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combin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1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P-dependent DNA helicas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cG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3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NA topoisomerase I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6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NA polymerase III subunit gamma/tau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8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TP-dependent DNA helic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0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vrAB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stem protein B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45E-16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8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NA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im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00E-30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8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uracil-DNA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ycosyl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0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NA recombination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mu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lik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6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ecombination-associated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dgC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80E-3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9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thylated-DNA--protein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ysteineS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th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80E-0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0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hromosomal replication initiator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37E-0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7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P-dependent DNA helicas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cQ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5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NA polymerase I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8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ndonuclease 4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1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elic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17E-4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4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TP-dependent endonucle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88E-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8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NA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yr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bunit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4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TP-dependent helic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9.88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4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vrAB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stem protein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14E-8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0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ite-specific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combin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9.45E-21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7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xodeoxyribonucl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, gamma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5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NA lig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5E-27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7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NA helicase II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81E-4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JL_135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cription-repair-coupling fact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2_097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ag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ntegr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combin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5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52E-0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6_1912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nteg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80E-3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0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ell envelope integrity inner membrane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ol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2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84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7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ycosy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fer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mil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0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97E-2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0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mbrane-bound lytic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ure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glycosyl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4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46E-8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e0200094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xopolysaccharid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synthesis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37E-20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6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0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nicillin-binding protein 1B (PBP1b)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20E-4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2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ignalling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mpD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17E-9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2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ossible alkaline phosphatase superfamily hydrol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34E-22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9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scS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mil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0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lany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D-alanin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arboxypeptid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/D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lany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D-alanine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ndopeptid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2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etraacyldisaccharid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4&amp;apos;-ki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42E-24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3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otective surface antigen D15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1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uter membrane protein P5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78E-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6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uter membrane receptor protein, mostly Fe transpor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1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PS-assembly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ptD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18E-28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4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uter membrane protein P5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38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7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-antigen transporte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88E-6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9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-deoxy-D-manno-octulosonic-acid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9E-19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4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apsule polysaccharide export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60E-15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3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pacity associated protein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9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scS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mil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53E-11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4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DP-glycerol:glycerophosphat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45E-7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1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DP-N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etylmuram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-L-alanine lig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9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dhes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cessing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mw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lik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0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ipid-A-disaccharide synth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70E-19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9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enicillin-insensitiv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ure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ndopeptid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ecurs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17E-1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4_647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uter membrane protein P2-lik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8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63E-8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3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DP-N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etylglucosam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1-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arboxyvin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P7_019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mbran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arboxypeptid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/penicillin-binding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86E-9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8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olipoprote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iacylglycery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2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etylglucosam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eacetyl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28E-8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0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nner membrane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xa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51E-2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1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DP-N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etylmuramoy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L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lany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D-glutam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1E-4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1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DP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urNA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ntapeptid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33E-4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9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olipoprote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c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47E-7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3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DP-glycerol:glycerophosphat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1E-3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I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1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hiol:disulfid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terchange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sbD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T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9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51E-4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2_119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mbrane-fusion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70E-5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1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iofilm PGA synthesis N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ycosyltransfer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gaC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92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3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imbria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genesis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12E-2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UW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3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imbria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genesis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03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UW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3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ype 4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epil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buni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f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01E-1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W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3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hioredoxin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5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0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TP-dependent protease L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1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9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tringent starvation protein A-lik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8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6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0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D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haperonin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4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9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P-dependen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s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ase ATP-binding subuni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slU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5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ster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36E-9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2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ail-specific protease precurs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2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TP-dependen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lp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ase ATP-binding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20E-21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9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aperone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naK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4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7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urease accessory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reF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77E-0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6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ptidyl-proly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is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trans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somer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84E-5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0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iboflavin biosynthesis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99E-29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8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arbamoyltransfer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F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78E-2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4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ell division proteas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tsH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lik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33E-11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2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ferrin-binding protein 1 Tbp1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6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2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7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50E-6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6_077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72E-14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1997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ossible alpha/beta superfamily hydrol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9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igh-affinity zinc uptake system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Znu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ecurs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1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opper-transporting P-type ATP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P7_045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73E-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0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emoglobin-binding protein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4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rsenat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8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6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criptional regulat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5E-3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2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yp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type peroxidase family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55E-1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4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atio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efflux pump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ieF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89E-13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4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49E-1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0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+-dependent Na+/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a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+ exchanger related-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5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onB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pendent/Ligand-Gated channel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60E-2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7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ron (chelated) ABC transporter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iplasmic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 binding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1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xodeoxyribonucl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58E-4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6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agnesium transporter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or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26E-2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5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Ferric transport system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m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bpB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125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hosphate transport system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erme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st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98E-2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0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droxylamin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9E-1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099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TX toxin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43E-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Q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5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TX toxin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29E-2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Q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8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hitin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0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5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ibonucleoside-diphosph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arge cha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4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1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lutamin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mido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4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14E-12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0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ron dependent peroxid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7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ntibiotic maturation facto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6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8E-9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2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TP-binding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ng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5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ir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related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0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BC transporter ATP-binding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31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BC transporter ATP-binding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3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23E-10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2_1228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33E-1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4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TP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84E-2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6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.00018866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665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Zn-ribbon-containing, possibly nucleic-acid-binding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9.01E-3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9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a+-dependent transporte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98E-10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6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29E-3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9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29E-1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P7_038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utotransporter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erine prote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0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5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_258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8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TH-type transcriptional regulator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alT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5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ucleoid-associated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dp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7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5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nner membran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82E-0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6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roporphyr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III C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th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49E-17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05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TP-binding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8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97E-4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9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-alpha-glucanotransfer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2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ensor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QseC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28E-0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9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egulatory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lyX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57E-8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040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GTP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yrophosphokin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19E-2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107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31E-2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1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arg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xoprote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volved 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em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utilization or adhesio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3.6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35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4_993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emolys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ation/secretion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2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84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1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ignal recognition particle protein (sigma-54 like protein)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2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eprote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loc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buni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ecD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61E-8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4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eprote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loc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buni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ec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02E-26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8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32E-25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9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ell division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tsY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11E-25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9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ough colony protein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95E-18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W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8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ight adherence protein F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13E-3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W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528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utotransporter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dhesin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60E-14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W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9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ype I site-specific restriction- modification system, R (restriction)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9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ype I restriction enzyme EcoR124II specificit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3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82E-1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3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ype I restriction enzyme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coEI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9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ype I restriction-modification system, M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97E-12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_083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BC transporter-related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40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55E-26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52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ype I restriction-modification system, S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38E-1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1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RISPR-associated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9.33E-1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9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lp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ilus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ssembl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66E-1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W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7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ype I restriction enzyme EcoR124II M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2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7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2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P7_065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pos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63E-8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1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pos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06E-1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0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im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98E-4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494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74E-1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513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edicted phage tai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9.98E-1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15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ermin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arge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03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6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0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9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fp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ilus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ssembly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7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69E-4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0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6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49E-1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2_148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wo-component response regulator involved in C4-dicarboxylate transpor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8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42E-1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0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96E-2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2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2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42E-1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8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85E-3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48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inG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9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05E-10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2_047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0E-71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201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biofilm PGA synthesis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gaA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74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42E-15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1762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6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49E-6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JL_098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emolys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ation/secretion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7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06E-0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8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5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9.89E-0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PP7_1495 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81E-3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765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otential type III restriction enzym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1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24E-0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1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5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.0006751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1656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9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8.59E-23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7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52E-2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7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ycosyl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6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06E-2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6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2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06E-1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64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lycerophosphotransfer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1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49E-2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2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26E-84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4_1659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posase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21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81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3 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19E-7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e0200117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ypothetical protein 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86E-07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1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ulfite oxidase and related enzymes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80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5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Na+)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locating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ADH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quino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eductas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ubunit A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PP7_095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orm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hydrogenase, nitrate-inducible, major subunit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6.46E-10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643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yrosine-specific transporte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0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ifunctiona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roli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dehydrogenase/pyrroline-5-carboxylate dehydrogen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26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92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spartate-ammonia lig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6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ransporte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14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35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12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13E-12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GEP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_594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hiazol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synthesis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thiG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.00025257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95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ifunctional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olD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34E-56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87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650C82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uanine-N1</w:t>
            </w:r>
            <w:r w:rsidR="0087515B"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-methyltransfer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J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8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DNA-directed RNA polymerase subunit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beta&amp;apos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K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78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DNA topoisomerase 3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13_508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thyl-accepting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hemotaxis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.00011024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222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lipo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9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flp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peron protein B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20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OT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237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ntegral membrane sulfate transporter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15E-19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186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mbrane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2.29E-0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79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61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3.34E-15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098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menaquinon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specific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isochorismate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nthase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14E-4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104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utotransporter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dhesin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5.61E-58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W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0520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utotransporter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dhesin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7.62E-11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UW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P7_1449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lpha-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emolysin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translocation ATP-binding protein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hlyB</w:t>
            </w:r>
            <w:proofErr w:type="spellEnd"/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V</w:t>
            </w:r>
          </w:p>
        </w:tc>
      </w:tr>
      <w:tr w:rsidR="0087515B" w:rsidRPr="00013A96" w:rsidTr="00B81A26">
        <w:trPr>
          <w:trHeight w:val="270"/>
        </w:trPr>
        <w:tc>
          <w:tcPr>
            <w:tcW w:w="1311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Aple02001181</w:t>
            </w:r>
          </w:p>
        </w:tc>
        <w:tc>
          <w:tcPr>
            <w:tcW w:w="4279" w:type="dxa"/>
            <w:noWrap/>
            <w:hideMark/>
          </w:tcPr>
          <w:p w:rsidR="0087515B" w:rsidRPr="00013A96" w:rsidRDefault="0087515B" w:rsidP="00540D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thyl-accepting </w:t>
            </w:r>
            <w:proofErr w:type="spellStart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chemotaxis</w:t>
            </w:r>
            <w:proofErr w:type="spellEnd"/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otein</w:t>
            </w:r>
          </w:p>
        </w:tc>
        <w:tc>
          <w:tcPr>
            <w:tcW w:w="1039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1042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4.54E-05</w:t>
            </w:r>
          </w:p>
        </w:tc>
        <w:tc>
          <w:tcPr>
            <w:tcW w:w="851" w:type="dxa"/>
            <w:noWrap/>
            <w:hideMark/>
          </w:tcPr>
          <w:p w:rsidR="0087515B" w:rsidRPr="00013A96" w:rsidRDefault="0087515B" w:rsidP="00540D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3A96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</w:p>
        </w:tc>
      </w:tr>
    </w:tbl>
    <w:p w:rsidR="00BC342F" w:rsidRPr="0087515B" w:rsidRDefault="00BC342F">
      <w:pPr>
        <w:rPr>
          <w:rFonts w:ascii="Times New Roman" w:hAnsi="Times New Roman" w:cs="Times New Roman"/>
        </w:rPr>
      </w:pPr>
    </w:p>
    <w:sectPr w:rsidR="00BC342F" w:rsidRPr="00875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1DA" w:rsidRDefault="00FA41DA" w:rsidP="00540DF9">
      <w:r>
        <w:separator/>
      </w:r>
    </w:p>
  </w:endnote>
  <w:endnote w:type="continuationSeparator" w:id="0">
    <w:p w:rsidR="00FA41DA" w:rsidRDefault="00FA41DA" w:rsidP="00540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1DA" w:rsidRDefault="00FA41DA" w:rsidP="00540DF9">
      <w:r>
        <w:separator/>
      </w:r>
    </w:p>
  </w:footnote>
  <w:footnote w:type="continuationSeparator" w:id="0">
    <w:p w:rsidR="00FA41DA" w:rsidRDefault="00FA41DA" w:rsidP="00540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96"/>
    <w:rsid w:val="00013A96"/>
    <w:rsid w:val="001A5EA2"/>
    <w:rsid w:val="001D12AE"/>
    <w:rsid w:val="0026249A"/>
    <w:rsid w:val="00324AEF"/>
    <w:rsid w:val="003B6E27"/>
    <w:rsid w:val="00540DF9"/>
    <w:rsid w:val="0059672A"/>
    <w:rsid w:val="00650C82"/>
    <w:rsid w:val="006B16CF"/>
    <w:rsid w:val="00710712"/>
    <w:rsid w:val="007C7536"/>
    <w:rsid w:val="007F057B"/>
    <w:rsid w:val="0087515B"/>
    <w:rsid w:val="00B81A26"/>
    <w:rsid w:val="00BC342F"/>
    <w:rsid w:val="00D31251"/>
    <w:rsid w:val="00DD5B11"/>
    <w:rsid w:val="00FA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3A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40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0DF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0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0D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3A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40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0DF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0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0D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5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2</Pages>
  <Words>3484</Words>
  <Characters>19865</Characters>
  <Application>Microsoft Office Word</Application>
  <DocSecurity>0</DocSecurity>
  <Lines>165</Lines>
  <Paragraphs>46</Paragraphs>
  <ScaleCrop>false</ScaleCrop>
  <Company/>
  <LinksUpToDate>false</LinksUpToDate>
  <CharactersWithSpaces>23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88</cp:revision>
  <dcterms:created xsi:type="dcterms:W3CDTF">2015-07-21T08:45:00Z</dcterms:created>
  <dcterms:modified xsi:type="dcterms:W3CDTF">2015-09-25T05:34:00Z</dcterms:modified>
</cp:coreProperties>
</file>